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81A573" w14:textId="74AE6BD5" w:rsidR="00304187" w:rsidRPr="00732C79" w:rsidRDefault="00304187" w:rsidP="00304187">
      <w:pPr>
        <w:spacing w:line="36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732C79">
        <w:rPr>
          <w:rFonts w:asciiTheme="majorBidi" w:eastAsia="Times New Roman" w:hAnsiTheme="majorBidi" w:cstheme="majorBidi"/>
          <w:b/>
          <w:bCs/>
          <w:sz w:val="24"/>
          <w:szCs w:val="24"/>
        </w:rPr>
        <w:t>Supplementary Table 2</w:t>
      </w:r>
    </w:p>
    <w:p w14:paraId="7554D636" w14:textId="77777777" w:rsidR="00304187" w:rsidRPr="00732C79" w:rsidRDefault="00304187" w:rsidP="00304187">
      <w:pPr>
        <w:spacing w:line="36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30F43E80" w14:textId="77777777" w:rsidR="00304187" w:rsidRPr="00732C79" w:rsidRDefault="00304187" w:rsidP="00304187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732C79">
        <w:rPr>
          <w:rFonts w:ascii="Times New Roman" w:eastAsia="Calibri" w:hAnsi="Times New Roman" w:cs="Times New Roman"/>
          <w:b/>
          <w:bCs/>
          <w:sz w:val="24"/>
          <w:szCs w:val="24"/>
        </w:rPr>
        <w:t>Table2.</w:t>
      </w:r>
      <w:r w:rsidRPr="00732C79">
        <w:rPr>
          <w:rFonts w:ascii="Times New Roman" w:eastAsia="Calibri" w:hAnsi="Times New Roman" w:cs="Times New Roman"/>
          <w:sz w:val="24"/>
          <w:szCs w:val="24"/>
        </w:rPr>
        <w:t xml:space="preserve"> sperm rheotaxis and sperm kinematics in normal and backward positive rheotaxis in frozen semen.</w:t>
      </w:r>
    </w:p>
    <w:tbl>
      <w:tblPr>
        <w:tblStyle w:val="TableGrid"/>
        <w:tblW w:w="96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5"/>
        <w:gridCol w:w="1205"/>
        <w:gridCol w:w="1206"/>
        <w:gridCol w:w="1205"/>
        <w:gridCol w:w="1205"/>
        <w:gridCol w:w="1206"/>
        <w:gridCol w:w="1205"/>
        <w:gridCol w:w="1206"/>
      </w:tblGrid>
      <w:tr w:rsidR="00304187" w:rsidRPr="00732C79" w14:paraId="2EC5DF5C" w14:textId="77777777" w:rsidTr="00E1217A">
        <w:trPr>
          <w:trHeight w:val="379"/>
        </w:trPr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0E73F7" w14:textId="77777777" w:rsidR="00304187" w:rsidRPr="00732C79" w:rsidRDefault="00304187" w:rsidP="0030418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39ECD" w14:textId="77777777" w:rsidR="00304187" w:rsidRPr="00732C79" w:rsidRDefault="00304187" w:rsidP="0030418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2C79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</w:rPr>
              <w:t>N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FF0AB" w14:textId="77777777" w:rsidR="00304187" w:rsidRPr="00732C79" w:rsidRDefault="00304187" w:rsidP="0030418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2C79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</w:rPr>
              <w:t>PR%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0B3ED" w14:textId="77777777" w:rsidR="00304187" w:rsidRPr="00732C79" w:rsidRDefault="00304187" w:rsidP="0030418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2C7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VCL (µm/s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362D7" w14:textId="77777777" w:rsidR="00304187" w:rsidRPr="00732C79" w:rsidRDefault="00304187" w:rsidP="003041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2C7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VSL</w:t>
            </w:r>
          </w:p>
          <w:p w14:paraId="25E3A07B" w14:textId="77777777" w:rsidR="00304187" w:rsidRPr="00732C79" w:rsidRDefault="00304187" w:rsidP="0030418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2C7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(µm/s)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06860" w14:textId="77777777" w:rsidR="00304187" w:rsidRPr="00732C79" w:rsidRDefault="00304187" w:rsidP="0030418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2C7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VAP (µm/s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0EE9C" w14:textId="77777777" w:rsidR="00304187" w:rsidRPr="00732C79" w:rsidRDefault="00304187" w:rsidP="003041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2C7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LIN</w:t>
            </w:r>
          </w:p>
          <w:p w14:paraId="09CEB84F" w14:textId="77777777" w:rsidR="00304187" w:rsidRPr="00732C79" w:rsidRDefault="00304187" w:rsidP="0030418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2C7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(VSL/VC)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155CF" w14:textId="77777777" w:rsidR="00304187" w:rsidRPr="00732C79" w:rsidRDefault="00304187" w:rsidP="0030418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2C7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BCF(Hz)</w:t>
            </w:r>
          </w:p>
        </w:tc>
      </w:tr>
      <w:tr w:rsidR="00304187" w:rsidRPr="00732C79" w14:paraId="7899A895" w14:textId="77777777" w:rsidTr="00E1217A">
        <w:trPr>
          <w:trHeight w:val="379"/>
        </w:trPr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14:paraId="78169B3E" w14:textId="77777777" w:rsidR="00304187" w:rsidRPr="00732C79" w:rsidRDefault="00304187" w:rsidP="0030418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2C79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</w:rPr>
              <w:t>NPRS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14:paraId="164E9D07" w14:textId="77777777" w:rsidR="00304187" w:rsidRPr="00732C79" w:rsidRDefault="00304187" w:rsidP="0030418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2C79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</w:rPr>
              <w:t>19396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vAlign w:val="center"/>
          </w:tcPr>
          <w:p w14:paraId="60EAC0A0" w14:textId="77777777" w:rsidR="00304187" w:rsidRPr="00732C79" w:rsidRDefault="00304187" w:rsidP="0030418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2C79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</w:rPr>
              <w:t>39.7±1.6</w:t>
            </w:r>
            <w:r w:rsidRPr="00732C79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14:paraId="28ECA4F9" w14:textId="77777777" w:rsidR="00304187" w:rsidRPr="00732C79" w:rsidRDefault="00304187" w:rsidP="0030418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2C79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</w:rPr>
              <w:t>20.8±0.3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14:paraId="1981BF0C" w14:textId="77777777" w:rsidR="00304187" w:rsidRPr="00732C79" w:rsidRDefault="00304187" w:rsidP="0030418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2C79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</w:rPr>
              <w:t>16.8±0.2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vAlign w:val="center"/>
          </w:tcPr>
          <w:p w14:paraId="218AF9FD" w14:textId="77777777" w:rsidR="00304187" w:rsidRPr="00732C79" w:rsidRDefault="00304187" w:rsidP="0030418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2C79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</w:rPr>
              <w:t>20.6±0.33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14:paraId="6BA53573" w14:textId="77777777" w:rsidR="00304187" w:rsidRPr="00732C79" w:rsidRDefault="00304187" w:rsidP="0030418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2C79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</w:rPr>
              <w:t>0.8±0.009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vAlign w:val="center"/>
          </w:tcPr>
          <w:p w14:paraId="3C00751D" w14:textId="77777777" w:rsidR="00304187" w:rsidRPr="00732C79" w:rsidRDefault="00304187" w:rsidP="0030418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2C79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</w:rPr>
              <w:t>1.6±0.03</w:t>
            </w:r>
          </w:p>
        </w:tc>
      </w:tr>
      <w:tr w:rsidR="00304187" w:rsidRPr="00732C79" w14:paraId="498EA9D4" w14:textId="77777777" w:rsidTr="00E1217A">
        <w:trPr>
          <w:trHeight w:val="379"/>
        </w:trPr>
        <w:tc>
          <w:tcPr>
            <w:tcW w:w="1205" w:type="dxa"/>
            <w:vAlign w:val="center"/>
          </w:tcPr>
          <w:p w14:paraId="39E54E2C" w14:textId="77777777" w:rsidR="00304187" w:rsidRPr="00732C79" w:rsidRDefault="00304187" w:rsidP="0030418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2C79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</w:rPr>
              <w:t>BPRS</w:t>
            </w:r>
          </w:p>
        </w:tc>
        <w:tc>
          <w:tcPr>
            <w:tcW w:w="1205" w:type="dxa"/>
            <w:vAlign w:val="center"/>
          </w:tcPr>
          <w:p w14:paraId="2CF4B325" w14:textId="77777777" w:rsidR="00304187" w:rsidRPr="00732C79" w:rsidRDefault="00304187" w:rsidP="0030418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2C79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</w:rPr>
              <w:t>6105</w:t>
            </w:r>
          </w:p>
        </w:tc>
        <w:tc>
          <w:tcPr>
            <w:tcW w:w="1206" w:type="dxa"/>
            <w:vAlign w:val="center"/>
          </w:tcPr>
          <w:p w14:paraId="42895F05" w14:textId="77777777" w:rsidR="00304187" w:rsidRPr="00732C79" w:rsidRDefault="00304187" w:rsidP="0030418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2C79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</w:rPr>
              <w:t>26.3±3.6</w:t>
            </w:r>
          </w:p>
        </w:tc>
        <w:tc>
          <w:tcPr>
            <w:tcW w:w="1205" w:type="dxa"/>
            <w:vAlign w:val="center"/>
          </w:tcPr>
          <w:p w14:paraId="2B0F0EB8" w14:textId="77777777" w:rsidR="00304187" w:rsidRPr="00732C79" w:rsidRDefault="00304187" w:rsidP="0030418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2C79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</w:rPr>
              <w:t>22.5±0.3</w:t>
            </w:r>
            <w:r w:rsidRPr="00732C79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05" w:type="dxa"/>
            <w:vAlign w:val="center"/>
          </w:tcPr>
          <w:p w14:paraId="7BB482C1" w14:textId="77777777" w:rsidR="00304187" w:rsidRPr="00732C79" w:rsidRDefault="00304187" w:rsidP="0030418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2C79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</w:rPr>
              <w:t>18.9±0.4</w:t>
            </w:r>
            <w:r w:rsidRPr="00732C79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206" w:type="dxa"/>
            <w:vAlign w:val="center"/>
          </w:tcPr>
          <w:p w14:paraId="5709251E" w14:textId="77777777" w:rsidR="00304187" w:rsidRPr="00732C79" w:rsidRDefault="00304187" w:rsidP="0030418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2C79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</w:rPr>
              <w:t>22.4±0.36</w:t>
            </w:r>
            <w:r w:rsidRPr="00732C79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05" w:type="dxa"/>
            <w:vAlign w:val="center"/>
          </w:tcPr>
          <w:p w14:paraId="14E1C53F" w14:textId="77777777" w:rsidR="00304187" w:rsidRPr="00732C79" w:rsidRDefault="00304187" w:rsidP="0030418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2C79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</w:rPr>
              <w:t>0.84±0.01</w:t>
            </w:r>
            <w:r w:rsidRPr="00732C79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06" w:type="dxa"/>
            <w:vAlign w:val="center"/>
          </w:tcPr>
          <w:p w14:paraId="3458B118" w14:textId="77777777" w:rsidR="00304187" w:rsidRPr="00732C79" w:rsidRDefault="00304187" w:rsidP="0030418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2C79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</w:rPr>
              <w:t>1.5±0.09</w:t>
            </w:r>
          </w:p>
        </w:tc>
      </w:tr>
      <w:tr w:rsidR="00304187" w:rsidRPr="00732C79" w14:paraId="3E142051" w14:textId="77777777" w:rsidTr="00E1217A">
        <w:trPr>
          <w:trHeight w:val="379"/>
        </w:trPr>
        <w:tc>
          <w:tcPr>
            <w:tcW w:w="1205" w:type="dxa"/>
            <w:vAlign w:val="center"/>
          </w:tcPr>
          <w:p w14:paraId="01160821" w14:textId="77777777" w:rsidR="00304187" w:rsidRPr="00732C79" w:rsidRDefault="00304187" w:rsidP="0030418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2C79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</w:rPr>
              <w:t>P value</w:t>
            </w:r>
          </w:p>
        </w:tc>
        <w:tc>
          <w:tcPr>
            <w:tcW w:w="1205" w:type="dxa"/>
            <w:vAlign w:val="center"/>
          </w:tcPr>
          <w:p w14:paraId="454292DC" w14:textId="77777777" w:rsidR="00304187" w:rsidRPr="00732C79" w:rsidRDefault="00304187" w:rsidP="00304187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vAlign w:val="center"/>
          </w:tcPr>
          <w:p w14:paraId="2608D698" w14:textId="77777777" w:rsidR="00304187" w:rsidRPr="00732C79" w:rsidRDefault="00304187" w:rsidP="0030418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2C79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</w:rPr>
              <w:t>0.003</w:t>
            </w:r>
          </w:p>
        </w:tc>
        <w:tc>
          <w:tcPr>
            <w:tcW w:w="1205" w:type="dxa"/>
            <w:vAlign w:val="center"/>
          </w:tcPr>
          <w:p w14:paraId="3C1D4DE6" w14:textId="77777777" w:rsidR="00304187" w:rsidRPr="00732C79" w:rsidRDefault="00304187" w:rsidP="0030418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2C79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</w:rPr>
              <w:t>0.003</w:t>
            </w:r>
          </w:p>
        </w:tc>
        <w:tc>
          <w:tcPr>
            <w:tcW w:w="1205" w:type="dxa"/>
            <w:vAlign w:val="center"/>
          </w:tcPr>
          <w:p w14:paraId="4B4251BC" w14:textId="77777777" w:rsidR="00304187" w:rsidRPr="00732C79" w:rsidRDefault="00304187" w:rsidP="0030418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2C79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</w:rPr>
              <w:t>˂0.0001</w:t>
            </w:r>
          </w:p>
        </w:tc>
        <w:tc>
          <w:tcPr>
            <w:tcW w:w="1206" w:type="dxa"/>
            <w:vAlign w:val="center"/>
          </w:tcPr>
          <w:p w14:paraId="4A4689B0" w14:textId="77777777" w:rsidR="00304187" w:rsidRPr="00732C79" w:rsidRDefault="00304187" w:rsidP="0030418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2C79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</w:rPr>
              <w:t>0.001</w:t>
            </w:r>
          </w:p>
        </w:tc>
        <w:tc>
          <w:tcPr>
            <w:tcW w:w="1205" w:type="dxa"/>
            <w:vAlign w:val="center"/>
          </w:tcPr>
          <w:p w14:paraId="0F1D1077" w14:textId="77777777" w:rsidR="00304187" w:rsidRPr="00732C79" w:rsidRDefault="00304187" w:rsidP="0030418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2C79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</w:rPr>
              <w:t>0.04</w:t>
            </w:r>
          </w:p>
        </w:tc>
        <w:tc>
          <w:tcPr>
            <w:tcW w:w="1206" w:type="dxa"/>
            <w:vAlign w:val="center"/>
          </w:tcPr>
          <w:p w14:paraId="690D4B71" w14:textId="77777777" w:rsidR="00304187" w:rsidRPr="00732C79" w:rsidRDefault="00304187" w:rsidP="0030418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</w:rPr>
            </w:pPr>
            <w:bookmarkStart w:id="0" w:name="_Hlk163469974"/>
            <w:r w:rsidRPr="00732C79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</w:rPr>
              <w:t>0.4</w:t>
            </w:r>
            <w:bookmarkEnd w:id="0"/>
          </w:p>
        </w:tc>
      </w:tr>
    </w:tbl>
    <w:p w14:paraId="25289D57" w14:textId="77777777" w:rsidR="00304187" w:rsidRPr="00732C79" w:rsidRDefault="00304187" w:rsidP="00304187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2228EB3F" w14:textId="77777777" w:rsidR="00304187" w:rsidRPr="00304187" w:rsidRDefault="00304187" w:rsidP="00304187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32C79">
        <w:rPr>
          <w:rFonts w:ascii="Times New Roman" w:eastAsia="Times New Roman" w:hAnsi="Times New Roman" w:cs="Times New Roman"/>
          <w:sz w:val="24"/>
          <w:szCs w:val="24"/>
        </w:rPr>
        <w:t xml:space="preserve">N (analyzed sperm number), (PR%) positive rheotaxis %, </w:t>
      </w:r>
      <w:r w:rsidRPr="00732C79">
        <w:rPr>
          <w:rFonts w:ascii="Times New Roman" w:eastAsia="Calibri" w:hAnsi="Times New Roman" w:cs="Times New Roman"/>
          <w:sz w:val="24"/>
          <w:szCs w:val="24"/>
        </w:rPr>
        <w:t xml:space="preserve">(VCL) curvilinear velocity, (VSL) straight line velocity, (VAP) average path velocity, (LIN=VSL/VC) linearity, and (BCF) beat/cross-frequency </w:t>
      </w:r>
      <w:r w:rsidRPr="00732C79">
        <w:rPr>
          <w:rFonts w:ascii="Times New Roman" w:eastAsia="Times New Roman" w:hAnsi="Times New Roman" w:cs="Times New Roman"/>
          <w:sz w:val="24"/>
          <w:szCs w:val="24"/>
        </w:rPr>
        <w:t>(NPRS) normal positive rheotaxis sperms (BPRS) backward positive rheotaxis sperms</w:t>
      </w:r>
      <w:r w:rsidRPr="00732C79">
        <w:rPr>
          <w:rFonts w:ascii="Times New Roman" w:eastAsia="Calibri" w:hAnsi="Times New Roman" w:cs="Times New Roman"/>
          <w:sz w:val="24"/>
          <w:szCs w:val="24"/>
        </w:rPr>
        <w:t>. Data are represented as mean ± SEM. Asterisks indicate significance at P &lt; 0.01.</w:t>
      </w:r>
      <w:r w:rsidRPr="00304187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148B9EE9" w14:textId="77777777" w:rsidR="00FA03C4" w:rsidRDefault="00FA03C4" w:rsidP="00304187">
      <w:pPr>
        <w:jc w:val="center"/>
      </w:pPr>
    </w:p>
    <w:sectPr w:rsidR="00FA03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CF3D80" w14:textId="77777777" w:rsidR="009A5B90" w:rsidRDefault="009A5B90" w:rsidP="00304187">
      <w:pPr>
        <w:spacing w:after="0" w:line="240" w:lineRule="auto"/>
      </w:pPr>
      <w:r>
        <w:separator/>
      </w:r>
    </w:p>
  </w:endnote>
  <w:endnote w:type="continuationSeparator" w:id="0">
    <w:p w14:paraId="68FDA72F" w14:textId="77777777" w:rsidR="009A5B90" w:rsidRDefault="009A5B90" w:rsidP="003041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6238AC" w14:textId="77777777" w:rsidR="009A5B90" w:rsidRDefault="009A5B90" w:rsidP="00304187">
      <w:pPr>
        <w:spacing w:after="0" w:line="240" w:lineRule="auto"/>
      </w:pPr>
      <w:r>
        <w:separator/>
      </w:r>
    </w:p>
  </w:footnote>
  <w:footnote w:type="continuationSeparator" w:id="0">
    <w:p w14:paraId="19E690D5" w14:textId="77777777" w:rsidR="009A5B90" w:rsidRDefault="009A5B90" w:rsidP="003041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187"/>
    <w:rsid w:val="000973FD"/>
    <w:rsid w:val="000F7DAC"/>
    <w:rsid w:val="001C5880"/>
    <w:rsid w:val="00304187"/>
    <w:rsid w:val="003302DA"/>
    <w:rsid w:val="003920E1"/>
    <w:rsid w:val="00505825"/>
    <w:rsid w:val="005B02F0"/>
    <w:rsid w:val="005F6171"/>
    <w:rsid w:val="00631EA5"/>
    <w:rsid w:val="00725038"/>
    <w:rsid w:val="0073028B"/>
    <w:rsid w:val="00732C79"/>
    <w:rsid w:val="00781842"/>
    <w:rsid w:val="007A684A"/>
    <w:rsid w:val="007D0F3B"/>
    <w:rsid w:val="00800FE2"/>
    <w:rsid w:val="00835510"/>
    <w:rsid w:val="0087423B"/>
    <w:rsid w:val="008E33FB"/>
    <w:rsid w:val="009614D1"/>
    <w:rsid w:val="009A5B90"/>
    <w:rsid w:val="009C06FB"/>
    <w:rsid w:val="00C37840"/>
    <w:rsid w:val="00C77FB2"/>
    <w:rsid w:val="00CE474E"/>
    <w:rsid w:val="00D733A8"/>
    <w:rsid w:val="00ED4DA0"/>
    <w:rsid w:val="00FA03C4"/>
    <w:rsid w:val="00FB1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037D7"/>
  <w15:chartTrackingRefBased/>
  <w15:docId w15:val="{6064767F-DC55-4728-926E-81D269D6F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4187"/>
    <w:pPr>
      <w:spacing w:after="160" w:line="259" w:lineRule="auto"/>
    </w:pPr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41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41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4187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41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4187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41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41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41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41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4187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418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4187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4187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4187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41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41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41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41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41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41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41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41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41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41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41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4187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4187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4187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4187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unhideWhenUsed/>
    <w:rsid w:val="00304187"/>
    <w:pPr>
      <w:spacing w:after="0" w:line="240" w:lineRule="auto"/>
    </w:pPr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041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4187"/>
    <w:rPr>
      <w:kern w:val="2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3041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4187"/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tham mofadel</dc:creator>
  <cp:keywords/>
  <dc:description/>
  <cp:lastModifiedBy>Ziad Mohammed</cp:lastModifiedBy>
  <cp:revision>2</cp:revision>
  <dcterms:created xsi:type="dcterms:W3CDTF">2024-04-17T12:09:00Z</dcterms:created>
  <dcterms:modified xsi:type="dcterms:W3CDTF">2024-04-17T12:09:00Z</dcterms:modified>
</cp:coreProperties>
</file>